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480ED" w14:textId="77777777" w:rsidR="00B514E3" w:rsidRPr="001E748C" w:rsidRDefault="00B514E3" w:rsidP="00B514E3">
      <w:pPr>
        <w:spacing w:line="276" w:lineRule="auto"/>
        <w:rPr>
          <w:rFonts w:ascii="Calibri" w:hAnsi="Calibri"/>
          <w:color w:val="0D0D0D"/>
        </w:rPr>
      </w:pPr>
      <w:r w:rsidRPr="001E748C">
        <w:rPr>
          <w:rFonts w:ascii="Calibri" w:hAnsi="Calibri"/>
          <w:b/>
          <w:bCs/>
          <w:color w:val="0D0D0D"/>
        </w:rPr>
        <w:t>Supplementary file 1</w:t>
      </w:r>
      <w:r w:rsidRPr="001E748C">
        <w:rPr>
          <w:rFonts w:ascii="Calibri" w:hAnsi="Calibri" w:cs="Calibri"/>
          <w:b/>
          <w:bCs/>
          <w:color w:val="0D0D0D"/>
        </w:rPr>
        <w:t xml:space="preserve"> </w:t>
      </w:r>
      <w:r w:rsidRPr="001E748C">
        <w:rPr>
          <w:rFonts w:ascii="Calibri" w:hAnsi="Calibri" w:cs="Calibri"/>
          <w:color w:val="0D0D0D"/>
        </w:rPr>
        <w:t xml:space="preserve">| </w:t>
      </w:r>
      <w:r w:rsidRPr="001E748C">
        <w:rPr>
          <w:rFonts w:ascii="Calibri" w:hAnsi="Calibri"/>
          <w:color w:val="0D0D0D"/>
        </w:rPr>
        <w:t>Detailed search strategies.</w:t>
      </w:r>
    </w:p>
    <w:tbl>
      <w:tblPr>
        <w:tblStyle w:val="a3"/>
        <w:tblpPr w:leftFromText="180" w:rightFromText="180" w:vertAnchor="page" w:horzAnchor="margin" w:tblpY="1411"/>
        <w:tblW w:w="0" w:type="auto"/>
        <w:tblLook w:val="04A0" w:firstRow="1" w:lastRow="0" w:firstColumn="1" w:lastColumn="0" w:noHBand="0" w:noVBand="1"/>
      </w:tblPr>
      <w:tblGrid>
        <w:gridCol w:w="3483"/>
        <w:gridCol w:w="3483"/>
        <w:gridCol w:w="3484"/>
      </w:tblGrid>
      <w:tr w:rsidR="00CF6F81" w14:paraId="359A3874" w14:textId="77777777" w:rsidTr="00B061B3">
        <w:tc>
          <w:tcPr>
            <w:tcW w:w="3483" w:type="dxa"/>
          </w:tcPr>
          <w:p w14:paraId="08C305B2" w14:textId="77777777" w:rsidR="00CF6F81" w:rsidRDefault="00CF6F81" w:rsidP="00B061B3">
            <w:r>
              <w:rPr>
                <w:rFonts w:ascii="Source Sans Pro" w:hAnsi="Source Sans Pro"/>
                <w:b/>
                <w:bCs/>
                <w:color w:val="000000"/>
                <w:sz w:val="20"/>
                <w:szCs w:val="20"/>
              </w:rPr>
              <w:t>CENTRAL (via Cochrane Register of Studies)</w:t>
            </w:r>
          </w:p>
        </w:tc>
        <w:tc>
          <w:tcPr>
            <w:tcW w:w="3483" w:type="dxa"/>
          </w:tcPr>
          <w:p w14:paraId="3CBE3509" w14:textId="77777777" w:rsidR="00CF6F81" w:rsidRDefault="00CF6F81" w:rsidP="00B061B3">
            <w:r>
              <w:rPr>
                <w:rFonts w:ascii="Source Sans Pro" w:hAnsi="Source Sans Pro"/>
                <w:b/>
                <w:bCs/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3484" w:type="dxa"/>
          </w:tcPr>
          <w:p w14:paraId="68057D06" w14:textId="77777777" w:rsidR="00CF6F81" w:rsidRDefault="00CF6F81" w:rsidP="00B061B3">
            <w:r>
              <w:rPr>
                <w:rFonts w:ascii="Source Sans Pro" w:hAnsi="Source Sans Pro"/>
                <w:b/>
                <w:bCs/>
                <w:color w:val="000000"/>
                <w:sz w:val="20"/>
                <w:szCs w:val="20"/>
              </w:rPr>
              <w:t>EMBASE (Ovid)</w:t>
            </w:r>
          </w:p>
        </w:tc>
      </w:tr>
      <w:tr w:rsidR="00CF6F81" w14:paraId="4AF4855D" w14:textId="77777777" w:rsidTr="00B061B3">
        <w:tc>
          <w:tcPr>
            <w:tcW w:w="3483" w:type="dxa"/>
          </w:tcPr>
          <w:p w14:paraId="78749BD8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311EE7">
              <w:rPr>
                <w:rFonts w:ascii="Calibri" w:eastAsia="新細明體" w:hAnsi="Calibri" w:cs="新細明體"/>
                <w:kern w:val="0"/>
              </w:rPr>
              <w:t xml:space="preserve">#1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MeSH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descriptor: [Head and Neck Neoplasms], this term only </w:t>
            </w:r>
          </w:p>
          <w:p w14:paraId="2C8BA847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311EE7">
              <w:rPr>
                <w:rFonts w:ascii="Calibri" w:eastAsia="新細明體" w:hAnsi="Calibri" w:cs="新細明體"/>
                <w:kern w:val="0"/>
              </w:rPr>
              <w:t xml:space="preserve">#2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MeSH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descriptor: [ Otorhinolaryngologic Neoplasms] explode all trees </w:t>
            </w:r>
          </w:p>
          <w:p w14:paraId="04C37A8C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311EE7">
              <w:rPr>
                <w:rFonts w:ascii="Calibri" w:eastAsia="新細明體" w:hAnsi="Calibri" w:cs="新細明體"/>
                <w:kern w:val="0"/>
              </w:rPr>
              <w:t xml:space="preserve">#3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MeSH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descriptor: [ Neck Dissection] explode all trees </w:t>
            </w:r>
          </w:p>
          <w:p w14:paraId="5A40FCAA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311EE7">
              <w:rPr>
                <w:rFonts w:ascii="Calibri" w:eastAsia="新細明體" w:hAnsi="Calibri" w:cs="新細明體"/>
                <w:kern w:val="0"/>
              </w:rPr>
              <w:t xml:space="preserve">#4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MeSH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descriptor: [ Laryngectomy] explode all trees </w:t>
            </w:r>
          </w:p>
          <w:p w14:paraId="0A29DB41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311EE7">
              <w:rPr>
                <w:rFonts w:ascii="Calibri" w:eastAsia="新細明體" w:hAnsi="Calibri" w:cs="新細明體"/>
                <w:kern w:val="0"/>
              </w:rPr>
              <w:t xml:space="preserve">#5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MeSH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descriptor: [ Neoplasms] explode all trees </w:t>
            </w:r>
          </w:p>
          <w:p w14:paraId="02CD09C2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311EE7">
              <w:rPr>
                <w:rFonts w:ascii="Calibri" w:eastAsia="新細明體" w:hAnsi="Calibri" w:cs="新細明體"/>
                <w:kern w:val="0"/>
              </w:rPr>
              <w:t xml:space="preserve">#6 (cancer* OR carcinoma* OR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neoplas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* OR tumor* OR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tumour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* OR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malignan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* OR SCCA) </w:t>
            </w:r>
          </w:p>
          <w:p w14:paraId="0EFC1359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311EE7">
              <w:rPr>
                <w:rFonts w:ascii="Calibri" w:eastAsia="新細明體" w:hAnsi="Calibri" w:cs="新細明體"/>
                <w:kern w:val="0"/>
              </w:rPr>
              <w:t>#7 (“head and neck</w:t>
            </w:r>
            <w:proofErr w:type="gramStart"/>
            <w:r w:rsidRPr="00311EE7">
              <w:rPr>
                <w:rFonts w:ascii="Calibri" w:eastAsia="新細明體" w:hAnsi="Calibri" w:cs="新細明體"/>
                <w:kern w:val="0"/>
              </w:rPr>
              <w:t>”: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ti</w:t>
            </w:r>
            <w:proofErr w:type="spellEnd"/>
            <w:proofErr w:type="gramEnd"/>
            <w:r w:rsidRPr="00311EE7">
              <w:rPr>
                <w:rFonts w:ascii="Calibri" w:eastAsia="新細明體" w:hAnsi="Calibri" w:cs="新細明體"/>
                <w:kern w:val="0"/>
              </w:rPr>
              <w:t xml:space="preserve"> OR “head neck”: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ti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OR “head-neck”: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ti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OR “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headand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>-neck”: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ti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OR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oral:ti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OR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oropharyn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>*: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ti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OR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hypopharyn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>*: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ti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or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laryn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>*: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ti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OR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nasopharyn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>*: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ti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OR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pharyn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>*: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ti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OR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throat:ti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 OR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mouth:ti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) </w:t>
            </w:r>
          </w:p>
          <w:p w14:paraId="777EF5D4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311EE7">
              <w:rPr>
                <w:rFonts w:ascii="Calibri" w:eastAsia="新細明體" w:hAnsi="Calibri" w:cs="新細明體"/>
                <w:kern w:val="0"/>
              </w:rPr>
              <w:t xml:space="preserve">#8 (#5 OR #6) AND #7 </w:t>
            </w:r>
          </w:p>
          <w:p w14:paraId="5CA9B535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311EE7">
              <w:rPr>
                <w:rFonts w:ascii="Calibri" w:eastAsia="新細明體" w:hAnsi="Calibri" w:cs="新細明體"/>
                <w:kern w:val="0"/>
              </w:rPr>
              <w:t xml:space="preserve">#9 HNSCC OR SCCHN OR </w:t>
            </w:r>
            <w:proofErr w:type="spellStart"/>
            <w:r w:rsidRPr="00311EE7">
              <w:rPr>
                <w:rFonts w:ascii="Calibri" w:eastAsia="新細明體" w:hAnsi="Calibri" w:cs="新細明體"/>
                <w:kern w:val="0"/>
              </w:rPr>
              <w:t>laryngectom</w:t>
            </w:r>
            <w:proofErr w:type="spellEnd"/>
            <w:r w:rsidRPr="00311EE7">
              <w:rPr>
                <w:rFonts w:ascii="Calibri" w:eastAsia="新細明體" w:hAnsi="Calibri" w:cs="新細明體"/>
                <w:kern w:val="0"/>
              </w:rPr>
              <w:t xml:space="preserve">* OR (neck AND dissect*) </w:t>
            </w:r>
          </w:p>
          <w:p w14:paraId="7599A15F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311EE7">
              <w:rPr>
                <w:rFonts w:ascii="Calibri" w:eastAsia="新細明體" w:hAnsi="Calibri" w:cs="新細明體"/>
                <w:kern w:val="0"/>
              </w:rPr>
              <w:t>#10 #1 OR #2 OR #3 OR #4 OR #8 OR #9</w:t>
            </w:r>
          </w:p>
          <w:p w14:paraId="21D0A1AA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311EE7">
              <w:rPr>
                <w:rFonts w:ascii="Calibri" w:eastAsia="新細明體" w:hAnsi="Calibri" w:cs="新細明體"/>
                <w:kern w:val="0"/>
              </w:rPr>
              <w:t>#11 “Systemic immune-inflammation index” or SII</w:t>
            </w:r>
          </w:p>
          <w:p w14:paraId="5BD6BCD0" w14:textId="77777777" w:rsidR="00CF6F81" w:rsidRDefault="00CF6F81" w:rsidP="00B061B3">
            <w:r w:rsidRPr="00311EE7">
              <w:rPr>
                <w:rFonts w:ascii="Calibri" w:eastAsia="新細明體" w:hAnsi="Calibri" w:cs="新細明體"/>
                <w:kern w:val="0"/>
              </w:rPr>
              <w:t>#12 #10 and #11</w:t>
            </w:r>
          </w:p>
        </w:tc>
        <w:tc>
          <w:tcPr>
            <w:tcW w:w="3483" w:type="dxa"/>
          </w:tcPr>
          <w:p w14:paraId="58167165" w14:textId="77777777" w:rsidR="00CF6F81" w:rsidRPr="000C003A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0C003A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#1 ("Head and Neck Neoplasms/surgery"[Mesh])</w:t>
            </w:r>
          </w:p>
          <w:p w14:paraId="700916DD" w14:textId="77777777" w:rsidR="00CF6F81" w:rsidRPr="000C003A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0C003A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#2 "Otorhinolaryngologic Neoplasms/surgery"[Mesh]</w:t>
            </w:r>
          </w:p>
          <w:p w14:paraId="27BF210F" w14:textId="77777777" w:rsidR="00CF6F81" w:rsidRPr="000C003A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0C003A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#3 ("Head and Neck Neoplasms"[Mesh])</w:t>
            </w:r>
          </w:p>
          <w:p w14:paraId="6A641131" w14:textId="77777777" w:rsidR="00CF6F81" w:rsidRPr="000C003A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0C003A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#4 "Otorhinolaryngologic Neoplasms"[Mesh]</w:t>
            </w:r>
          </w:p>
          <w:p w14:paraId="1BF46F5A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0C003A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#5 ("head neck" OR head</w:t>
            </w:r>
            <w:r w:rsidRPr="000C003A">
              <w:rPr>
                <w:rFonts w:ascii="Calibri" w:eastAsia="新細明體" w:hAnsi="Calibri" w:cs="Cambria Math"/>
                <w:color w:val="000000"/>
                <w:kern w:val="0"/>
                <w:shd w:val="clear" w:color="auto" w:fill="FFFFFF"/>
              </w:rPr>
              <w:t>‐</w:t>
            </w:r>
            <w:r w:rsidRPr="000C003A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neck OR "head and neck" OR head</w:t>
            </w:r>
            <w:r w:rsidRPr="000C003A">
              <w:rPr>
                <w:rFonts w:ascii="Calibri" w:eastAsia="新細明體" w:hAnsi="Calibri" w:cs="Cambria Math"/>
                <w:color w:val="000000"/>
                <w:kern w:val="0"/>
                <w:shd w:val="clear" w:color="auto" w:fill="FFFFFF"/>
              </w:rPr>
              <w:t>‐</w:t>
            </w:r>
            <w:r w:rsidRPr="000C003A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and</w:t>
            </w:r>
            <w:r w:rsidRPr="000C003A">
              <w:rPr>
                <w:rFonts w:ascii="Calibri" w:eastAsia="新細明體" w:hAnsi="Calibri" w:cs="Cambria Math"/>
                <w:color w:val="000000"/>
                <w:kern w:val="0"/>
                <w:shd w:val="clear" w:color="auto" w:fill="FFFFFF"/>
              </w:rPr>
              <w:t>‐</w:t>
            </w:r>
            <w:proofErr w:type="gramStart"/>
            <w:r w:rsidRPr="000C003A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neck[</w:t>
            </w:r>
            <w:proofErr w:type="gramEnd"/>
            <w:r w:rsidRPr="000C003A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Title/Abstract])</w:t>
            </w:r>
          </w:p>
          <w:p w14:paraId="0B608E6A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</w:pPr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#6"larynx"[Title/Abstract] OR "laryngeal"[Title/Abstract] OR "glottis"[Title/Abstract] OR "glottic"[Title/Abstract] OR "oral cavity"[Title/Abstract] OR "nasopharynx"[Title/Abstract] OR "nasopharyngeal"[Title/Abstract] OR "hypopharynx"[Title/Abstract] OR "hypopharyngeal"[Title/Abstract] OR "pharynx"[Title/Abstract] OR "pharyngeal"[Title/Abstract] OR "parapharyngeal"[Title/Abstract] OR "mouth"[Title/Abstract]</w:t>
            </w:r>
          </w:p>
          <w:p w14:paraId="12442D43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</w:pPr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#7(#5 OR #6)</w:t>
            </w:r>
          </w:p>
          <w:p w14:paraId="5C891205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</w:pPr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#8"cancer*"[Title/Abstract] OR "carcinoma*"[Title/Abstract] OR "neoplasm*"[Title/Abstract] OR "tumor*"[Title/Abstract] OR "</w:t>
            </w:r>
            <w:proofErr w:type="spellStart"/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tumour</w:t>
            </w:r>
            <w:proofErr w:type="spellEnd"/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*"[Title/Abstract] OR "</w:t>
            </w:r>
            <w:proofErr w:type="spellStart"/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metastas</w:t>
            </w:r>
            <w:proofErr w:type="spellEnd"/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*"[Title/Abstract]</w:t>
            </w:r>
          </w:p>
          <w:p w14:paraId="118529E1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kern w:val="0"/>
              </w:rPr>
            </w:pPr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#9 "Neoplasms"[Mesh]</w:t>
            </w:r>
          </w:p>
          <w:p w14:paraId="3CA44AF8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</w:pPr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#10(#8 OR#9)</w:t>
            </w:r>
          </w:p>
          <w:p w14:paraId="05DCE8B6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</w:pPr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#11(#7 AND #10)</w:t>
            </w:r>
          </w:p>
          <w:p w14:paraId="06D82EB7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</w:pPr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lastRenderedPageBreak/>
              <w:t>#12"systemic immune inflammation index"[Title/Abstract] OR "</w:t>
            </w:r>
            <w:proofErr w:type="spellStart"/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sii</w:t>
            </w:r>
            <w:proofErr w:type="spellEnd"/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"[Title/Abstract]</w:t>
            </w:r>
          </w:p>
          <w:p w14:paraId="2E84D67B" w14:textId="77777777" w:rsidR="00CF6F81" w:rsidRPr="00311EE7" w:rsidRDefault="00CF6F81" w:rsidP="00B061B3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</w:pPr>
            <w:r w:rsidRPr="00311EE7">
              <w:rPr>
                <w:rFonts w:ascii="Calibri" w:eastAsia="新細明體" w:hAnsi="Calibri" w:cs="新細明體"/>
                <w:color w:val="000000"/>
                <w:kern w:val="0"/>
                <w:shd w:val="clear" w:color="auto" w:fill="FFFFFF"/>
              </w:rPr>
              <w:t>#13(#11 AND #12)</w:t>
            </w:r>
          </w:p>
          <w:p w14:paraId="392508C5" w14:textId="77777777" w:rsidR="00CF6F81" w:rsidRDefault="00CF6F81" w:rsidP="00B061B3"/>
        </w:tc>
        <w:tc>
          <w:tcPr>
            <w:tcW w:w="3484" w:type="dxa"/>
          </w:tcPr>
          <w:p w14:paraId="5CCE5078" w14:textId="77777777" w:rsidR="00CF6F81" w:rsidRPr="00203CEC" w:rsidRDefault="00CF6F81" w:rsidP="00B061B3">
            <w:pPr>
              <w:rPr>
                <w:rFonts w:ascii="Calibri" w:hAnsi="Calibri" w:cs="Calibri"/>
                <w:color w:val="000000"/>
              </w:rPr>
            </w:pPr>
            <w:r w:rsidRPr="00203CEC">
              <w:rPr>
                <w:rFonts w:ascii="Calibri" w:hAnsi="Calibri" w:cs="Calibri"/>
                <w:color w:val="000000"/>
              </w:rPr>
              <w:lastRenderedPageBreak/>
              <w:t xml:space="preserve">#1 "Head and Neck Neoplasms"/ </w:t>
            </w:r>
          </w:p>
          <w:p w14:paraId="71F202CD" w14:textId="77777777" w:rsidR="00CF6F81" w:rsidRPr="00203CEC" w:rsidRDefault="00CF6F81" w:rsidP="00B061B3">
            <w:pPr>
              <w:rPr>
                <w:rFonts w:ascii="Calibri" w:hAnsi="Calibri" w:cs="Calibri"/>
                <w:color w:val="000000"/>
              </w:rPr>
            </w:pPr>
            <w:r w:rsidRPr="00203CEC">
              <w:rPr>
                <w:rFonts w:ascii="Calibri" w:hAnsi="Calibri" w:cs="Calibri"/>
                <w:color w:val="000000"/>
              </w:rPr>
              <w:t xml:space="preserve">#2 Otorhinolaryngologic Neoplasms/ </w:t>
            </w:r>
          </w:p>
          <w:p w14:paraId="6C62724C" w14:textId="77777777" w:rsidR="00CF6F81" w:rsidRPr="00203CEC" w:rsidRDefault="00CF6F81" w:rsidP="00B061B3">
            <w:pPr>
              <w:rPr>
                <w:rFonts w:ascii="Calibri" w:hAnsi="Calibri" w:cs="Calibri"/>
                <w:color w:val="000000"/>
              </w:rPr>
            </w:pPr>
            <w:r w:rsidRPr="00203CEC">
              <w:rPr>
                <w:rFonts w:ascii="Calibri" w:hAnsi="Calibri" w:cs="Calibri"/>
                <w:color w:val="000000"/>
              </w:rPr>
              <w:t>#3 *Neck Dissection/</w:t>
            </w:r>
          </w:p>
          <w:p w14:paraId="17C7C952" w14:textId="77777777" w:rsidR="00CF6F81" w:rsidRPr="00203CEC" w:rsidRDefault="00CF6F81" w:rsidP="00B061B3">
            <w:pPr>
              <w:rPr>
                <w:rFonts w:ascii="Calibri" w:hAnsi="Calibri" w:cs="Calibri"/>
                <w:color w:val="000000"/>
              </w:rPr>
            </w:pPr>
            <w:r w:rsidRPr="00203CEC">
              <w:rPr>
                <w:rFonts w:ascii="Calibri" w:hAnsi="Calibri" w:cs="Calibri"/>
                <w:color w:val="000000"/>
              </w:rPr>
              <w:t>#4 “Laryngectomy”/</w:t>
            </w:r>
          </w:p>
          <w:p w14:paraId="6682FE11" w14:textId="77777777" w:rsidR="00CF6F81" w:rsidRPr="00203CEC" w:rsidRDefault="00CF6F81" w:rsidP="00B061B3">
            <w:pPr>
              <w:rPr>
                <w:rFonts w:ascii="Calibri" w:hAnsi="Calibri" w:cs="Calibri"/>
                <w:color w:val="000000"/>
              </w:rPr>
            </w:pPr>
            <w:r w:rsidRPr="00203CEC">
              <w:rPr>
                <w:rFonts w:ascii="Calibri" w:hAnsi="Calibri" w:cs="Calibri"/>
                <w:color w:val="000000"/>
              </w:rPr>
              <w:t xml:space="preserve">#5 (HNSCC OR SCCHN OR </w:t>
            </w:r>
            <w:proofErr w:type="spellStart"/>
            <w:r w:rsidRPr="00203CEC">
              <w:rPr>
                <w:rFonts w:ascii="Calibri" w:hAnsi="Calibri" w:cs="Calibri"/>
                <w:color w:val="000000"/>
              </w:rPr>
              <w:t>laryngectom</w:t>
            </w:r>
            <w:proofErr w:type="spellEnd"/>
            <w:r w:rsidRPr="00203CEC">
              <w:rPr>
                <w:rFonts w:ascii="Calibri" w:hAnsi="Calibri" w:cs="Calibri"/>
                <w:color w:val="000000"/>
              </w:rPr>
              <w:t>* OR (neck AND dissect*</w:t>
            </w:r>
            <w:proofErr w:type="gramStart"/>
            <w:r w:rsidRPr="00203CEC">
              <w:rPr>
                <w:rFonts w:ascii="Calibri" w:hAnsi="Calibri" w:cs="Calibri"/>
                <w:color w:val="000000"/>
              </w:rPr>
              <w:t>) )</w:t>
            </w:r>
            <w:proofErr w:type="gramEnd"/>
            <w:r w:rsidRPr="00203CEC">
              <w:rPr>
                <w:rFonts w:ascii="Calibri" w:hAnsi="Calibri" w:cs="Calibri"/>
                <w:color w:val="000000"/>
              </w:rPr>
              <w:t>.</w:t>
            </w:r>
            <w:proofErr w:type="spellStart"/>
            <w:r w:rsidRPr="00203CEC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203CEC">
              <w:rPr>
                <w:rFonts w:ascii="Calibri" w:hAnsi="Calibri" w:cs="Calibri"/>
                <w:color w:val="000000"/>
              </w:rPr>
              <w:t>.</w:t>
            </w:r>
          </w:p>
          <w:p w14:paraId="4A59C39E" w14:textId="77777777" w:rsidR="00CF6F81" w:rsidRPr="00203CEC" w:rsidRDefault="00CF6F81" w:rsidP="00B061B3">
            <w:pPr>
              <w:rPr>
                <w:rFonts w:ascii="Calibri" w:hAnsi="Calibri" w:cs="Calibri"/>
                <w:color w:val="000000"/>
              </w:rPr>
            </w:pPr>
            <w:r w:rsidRPr="00203CEC">
              <w:rPr>
                <w:rFonts w:ascii="Calibri" w:hAnsi="Calibri" w:cs="Calibri"/>
                <w:color w:val="000000"/>
              </w:rPr>
              <w:t xml:space="preserve">#6 Neoplasms/OR (cancer OR cancers OR cancerous OR carcinoma* OR </w:t>
            </w:r>
            <w:proofErr w:type="spellStart"/>
            <w:r w:rsidRPr="00203CEC">
              <w:rPr>
                <w:rFonts w:ascii="Calibri" w:hAnsi="Calibri" w:cs="Calibri"/>
                <w:color w:val="000000"/>
              </w:rPr>
              <w:t>neoplas</w:t>
            </w:r>
            <w:proofErr w:type="spellEnd"/>
            <w:r w:rsidRPr="00203CEC">
              <w:rPr>
                <w:rFonts w:ascii="Calibri" w:hAnsi="Calibri" w:cs="Calibri"/>
                <w:color w:val="000000"/>
              </w:rPr>
              <w:t xml:space="preserve">* OR tumor* OR </w:t>
            </w:r>
            <w:proofErr w:type="spellStart"/>
            <w:r w:rsidRPr="00203CEC">
              <w:rPr>
                <w:rFonts w:ascii="Calibri" w:hAnsi="Calibri" w:cs="Calibri"/>
                <w:color w:val="000000"/>
              </w:rPr>
              <w:t>tumour</w:t>
            </w:r>
            <w:proofErr w:type="spellEnd"/>
            <w:r w:rsidRPr="00203CEC"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 w:rsidRPr="00203CEC">
              <w:rPr>
                <w:rFonts w:ascii="Calibri" w:hAnsi="Calibri" w:cs="Calibri"/>
                <w:color w:val="000000"/>
              </w:rPr>
              <w:t>malignan</w:t>
            </w:r>
            <w:proofErr w:type="spellEnd"/>
            <w:r w:rsidRPr="00203CEC">
              <w:rPr>
                <w:rFonts w:ascii="Calibri" w:hAnsi="Calibri" w:cs="Calibri"/>
                <w:color w:val="000000"/>
              </w:rPr>
              <w:t>* OR SCCA).</w:t>
            </w:r>
            <w:proofErr w:type="spellStart"/>
            <w:r w:rsidRPr="00203CEC">
              <w:rPr>
                <w:rFonts w:ascii="Calibri" w:hAnsi="Calibri" w:cs="Calibri"/>
                <w:color w:val="000000"/>
              </w:rPr>
              <w:t>mp</w:t>
            </w:r>
            <w:proofErr w:type="spellEnd"/>
            <w:r w:rsidRPr="00203CEC">
              <w:rPr>
                <w:rFonts w:ascii="Calibri" w:hAnsi="Calibri" w:cs="Calibri"/>
                <w:color w:val="000000"/>
              </w:rPr>
              <w:t xml:space="preserve">. </w:t>
            </w:r>
          </w:p>
          <w:p w14:paraId="70B25E62" w14:textId="77777777" w:rsidR="00CF6F81" w:rsidRPr="00203CEC" w:rsidRDefault="00CF6F81" w:rsidP="00B061B3">
            <w:pPr>
              <w:rPr>
                <w:rFonts w:ascii="Calibri" w:hAnsi="Calibri" w:cs="Calibri"/>
              </w:rPr>
            </w:pPr>
            <w:r w:rsidRPr="00203CEC">
              <w:rPr>
                <w:rFonts w:ascii="Calibri" w:hAnsi="Calibri" w:cs="Calibri"/>
                <w:color w:val="000000"/>
              </w:rPr>
              <w:t xml:space="preserve">#7 (“head and neck” OR “head neck” OR “head-neck” OR “head-and-neck” OR oral OR </w:t>
            </w:r>
            <w:proofErr w:type="spellStart"/>
            <w:r w:rsidRPr="00203CEC">
              <w:rPr>
                <w:rFonts w:ascii="Calibri" w:hAnsi="Calibri" w:cs="Calibri"/>
                <w:color w:val="000000"/>
              </w:rPr>
              <w:t>oropharyn</w:t>
            </w:r>
            <w:proofErr w:type="spellEnd"/>
            <w:r w:rsidRPr="00203CEC"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 w:rsidRPr="00203CEC">
              <w:rPr>
                <w:rFonts w:ascii="Calibri" w:hAnsi="Calibri" w:cs="Calibri"/>
                <w:color w:val="000000"/>
              </w:rPr>
              <w:t>hypopharyn</w:t>
            </w:r>
            <w:proofErr w:type="spellEnd"/>
            <w:r w:rsidRPr="00203CEC"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 w:rsidRPr="00203CEC">
              <w:rPr>
                <w:rFonts w:ascii="Calibri" w:hAnsi="Calibri" w:cs="Calibri"/>
                <w:color w:val="000000"/>
              </w:rPr>
              <w:t>laryn</w:t>
            </w:r>
            <w:proofErr w:type="spellEnd"/>
            <w:r w:rsidRPr="00203CEC">
              <w:rPr>
                <w:rFonts w:ascii="Calibri" w:hAnsi="Calibri" w:cs="Calibri"/>
                <w:color w:val="000000"/>
              </w:rPr>
              <w:t xml:space="preserve">* OR </w:t>
            </w:r>
            <w:proofErr w:type="spellStart"/>
            <w:r w:rsidRPr="00203CEC">
              <w:rPr>
                <w:rFonts w:ascii="Calibri" w:hAnsi="Calibri" w:cs="Calibri"/>
                <w:color w:val="000000"/>
              </w:rPr>
              <w:t>nasopharyn</w:t>
            </w:r>
            <w:proofErr w:type="spellEnd"/>
            <w:r w:rsidRPr="00203CEC">
              <w:rPr>
                <w:rFonts w:ascii="Calibri" w:hAnsi="Calibri" w:cs="Calibri"/>
                <w:color w:val="000000"/>
              </w:rPr>
              <w:t>* OR</w:t>
            </w:r>
            <w:r w:rsidRPr="00203CEC">
              <w:rPr>
                <w:rFonts w:ascii="Calibri" w:hAnsi="Calibri" w:cs="Calibri"/>
              </w:rPr>
              <w:t xml:space="preserve"> </w:t>
            </w:r>
            <w:proofErr w:type="spellStart"/>
            <w:r w:rsidRPr="00203CEC">
              <w:rPr>
                <w:rFonts w:ascii="Calibri" w:hAnsi="Calibri" w:cs="Calibri"/>
                <w:color w:val="000000"/>
              </w:rPr>
              <w:t>pharyn</w:t>
            </w:r>
            <w:proofErr w:type="spellEnd"/>
            <w:r w:rsidRPr="00203CEC">
              <w:rPr>
                <w:rFonts w:ascii="Calibri" w:hAnsi="Calibri" w:cs="Calibri"/>
                <w:color w:val="000000"/>
              </w:rPr>
              <w:t>* OR throat OR mouth)</w:t>
            </w:r>
            <w:r w:rsidRPr="00205634">
              <w:rPr>
                <w:rFonts w:ascii="Calibri" w:hAnsi="Calibri" w:cs="Calibri"/>
                <w:color w:val="2D2D2D"/>
              </w:rPr>
              <w:t xml:space="preserve"> .</w:t>
            </w:r>
            <w:proofErr w:type="spellStart"/>
            <w:r w:rsidRPr="00205634">
              <w:rPr>
                <w:rFonts w:ascii="Calibri" w:hAnsi="Calibri" w:cs="Calibri"/>
                <w:color w:val="2D2D2D"/>
              </w:rPr>
              <w:t>m_titl</w:t>
            </w:r>
            <w:proofErr w:type="spellEnd"/>
            <w:r w:rsidRPr="00205634">
              <w:rPr>
                <w:rFonts w:ascii="Calibri" w:hAnsi="Calibri" w:cs="Calibri"/>
                <w:color w:val="2D2D2D"/>
              </w:rPr>
              <w:t>.</w:t>
            </w:r>
          </w:p>
          <w:p w14:paraId="05DBDB94" w14:textId="77777777" w:rsidR="00CF6F81" w:rsidRPr="00203CEC" w:rsidRDefault="00CF6F81" w:rsidP="00B061B3">
            <w:pPr>
              <w:rPr>
                <w:rFonts w:ascii="Calibri" w:hAnsi="Calibri" w:cs="Calibri"/>
                <w:color w:val="000000"/>
              </w:rPr>
            </w:pPr>
            <w:r w:rsidRPr="00203CEC">
              <w:rPr>
                <w:rFonts w:ascii="Calibri" w:hAnsi="Calibri" w:cs="Calibri"/>
                <w:color w:val="000000"/>
              </w:rPr>
              <w:t xml:space="preserve">#8 #6 AND #7 </w:t>
            </w:r>
          </w:p>
          <w:p w14:paraId="5E83678C" w14:textId="77777777" w:rsidR="00CF6F81" w:rsidRPr="00203CEC" w:rsidRDefault="00CF6F81" w:rsidP="00B061B3">
            <w:pPr>
              <w:rPr>
                <w:rFonts w:ascii="Calibri" w:hAnsi="Calibri" w:cs="Calibri"/>
              </w:rPr>
            </w:pPr>
            <w:r w:rsidRPr="00203CEC">
              <w:rPr>
                <w:rFonts w:ascii="Calibri" w:hAnsi="Calibri" w:cs="Calibri"/>
                <w:color w:val="000000"/>
              </w:rPr>
              <w:t>#9 #1 OR #2 OR #3 OR #4 OR #5 OR #8</w:t>
            </w:r>
          </w:p>
          <w:p w14:paraId="72285B32" w14:textId="77777777" w:rsidR="00CF6F81" w:rsidRDefault="00CF6F81" w:rsidP="00B061B3">
            <w:pPr>
              <w:tabs>
                <w:tab w:val="left" w:pos="2360"/>
              </w:tabs>
              <w:rPr>
                <w:rFonts w:ascii="Calibri" w:hAnsi="Calibri" w:cs="Calibri"/>
              </w:rPr>
            </w:pPr>
            <w:r w:rsidRPr="00203CEC">
              <w:rPr>
                <w:rFonts w:ascii="Calibri" w:hAnsi="Calibri" w:cs="Calibri"/>
              </w:rPr>
              <w:t>#10 “Systemic</w:t>
            </w:r>
            <w:r>
              <w:rPr>
                <w:rFonts w:ascii="Calibri" w:hAnsi="Calibri" w:cs="Calibri"/>
              </w:rPr>
              <w:t xml:space="preserve"> immune</w:t>
            </w:r>
            <w:r w:rsidRPr="00203CEC">
              <w:rPr>
                <w:rFonts w:ascii="Calibri" w:hAnsi="Calibri" w:cs="Calibri"/>
              </w:rPr>
              <w:t xml:space="preserve"> inflammation </w:t>
            </w:r>
            <w:proofErr w:type="spellStart"/>
            <w:proofErr w:type="gramStart"/>
            <w:r w:rsidRPr="00203CEC">
              <w:rPr>
                <w:rFonts w:ascii="Calibri" w:hAnsi="Calibri" w:cs="Calibri"/>
              </w:rPr>
              <w:t>index”OR</w:t>
            </w:r>
            <w:proofErr w:type="spellEnd"/>
            <w:proofErr w:type="gramEnd"/>
            <w:r w:rsidRPr="00203CEC">
              <w:rPr>
                <w:rFonts w:ascii="Calibri" w:hAnsi="Calibri" w:cs="Calibri"/>
              </w:rPr>
              <w:t xml:space="preserve"> SII</w:t>
            </w:r>
          </w:p>
          <w:p w14:paraId="113F783D" w14:textId="77777777" w:rsidR="00CF6F81" w:rsidRDefault="00CF6F81" w:rsidP="00B061B3">
            <w:r>
              <w:rPr>
                <w:rFonts w:ascii="Calibri" w:hAnsi="Calibri" w:cs="Calibri"/>
              </w:rPr>
              <w:t>#11#9 AND #10</w:t>
            </w:r>
          </w:p>
        </w:tc>
      </w:tr>
    </w:tbl>
    <w:p w14:paraId="192DAFEE" w14:textId="77777777" w:rsidR="00CF6F81" w:rsidRDefault="00CF6F81"/>
    <w:sectPr w:rsidR="00CF6F81" w:rsidSect="00CF6F81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F81"/>
    <w:rsid w:val="000019EC"/>
    <w:rsid w:val="00006891"/>
    <w:rsid w:val="000153ED"/>
    <w:rsid w:val="0004069A"/>
    <w:rsid w:val="0006435A"/>
    <w:rsid w:val="00070315"/>
    <w:rsid w:val="00072FBB"/>
    <w:rsid w:val="00097080"/>
    <w:rsid w:val="00110890"/>
    <w:rsid w:val="00126D02"/>
    <w:rsid w:val="001347E9"/>
    <w:rsid w:val="00136A75"/>
    <w:rsid w:val="00155647"/>
    <w:rsid w:val="00156D16"/>
    <w:rsid w:val="0016014E"/>
    <w:rsid w:val="00176D25"/>
    <w:rsid w:val="0018208D"/>
    <w:rsid w:val="001B3FE2"/>
    <w:rsid w:val="001B5E60"/>
    <w:rsid w:val="001C293E"/>
    <w:rsid w:val="001C79D7"/>
    <w:rsid w:val="001D05E0"/>
    <w:rsid w:val="001D09E8"/>
    <w:rsid w:val="001D2B06"/>
    <w:rsid w:val="001D3149"/>
    <w:rsid w:val="001D53BB"/>
    <w:rsid w:val="001E14C5"/>
    <w:rsid w:val="001E42FF"/>
    <w:rsid w:val="00205A53"/>
    <w:rsid w:val="00205B36"/>
    <w:rsid w:val="00242A27"/>
    <w:rsid w:val="00250650"/>
    <w:rsid w:val="00263AEF"/>
    <w:rsid w:val="00296FBA"/>
    <w:rsid w:val="002A5981"/>
    <w:rsid w:val="002B7416"/>
    <w:rsid w:val="002C4587"/>
    <w:rsid w:val="002D2CAE"/>
    <w:rsid w:val="002D5990"/>
    <w:rsid w:val="00315C7A"/>
    <w:rsid w:val="003224EB"/>
    <w:rsid w:val="00325591"/>
    <w:rsid w:val="00342A4C"/>
    <w:rsid w:val="003505D2"/>
    <w:rsid w:val="003758DF"/>
    <w:rsid w:val="00380A45"/>
    <w:rsid w:val="003824A5"/>
    <w:rsid w:val="003A3C17"/>
    <w:rsid w:val="003A54B3"/>
    <w:rsid w:val="003C31C4"/>
    <w:rsid w:val="003D7EF3"/>
    <w:rsid w:val="003F22A3"/>
    <w:rsid w:val="00401297"/>
    <w:rsid w:val="00403AD2"/>
    <w:rsid w:val="00415D37"/>
    <w:rsid w:val="00433EFA"/>
    <w:rsid w:val="00440F7F"/>
    <w:rsid w:val="00450EE6"/>
    <w:rsid w:val="00451479"/>
    <w:rsid w:val="004608EA"/>
    <w:rsid w:val="0046599E"/>
    <w:rsid w:val="00474EE0"/>
    <w:rsid w:val="004A72FB"/>
    <w:rsid w:val="004E3E7A"/>
    <w:rsid w:val="004E7AC2"/>
    <w:rsid w:val="00514E1E"/>
    <w:rsid w:val="00521864"/>
    <w:rsid w:val="0052216F"/>
    <w:rsid w:val="005462BC"/>
    <w:rsid w:val="00557B99"/>
    <w:rsid w:val="00562072"/>
    <w:rsid w:val="0057605E"/>
    <w:rsid w:val="005909AF"/>
    <w:rsid w:val="005924CB"/>
    <w:rsid w:val="005A56B9"/>
    <w:rsid w:val="005F3EE9"/>
    <w:rsid w:val="006063E2"/>
    <w:rsid w:val="00615BF8"/>
    <w:rsid w:val="00634347"/>
    <w:rsid w:val="00644299"/>
    <w:rsid w:val="006471A9"/>
    <w:rsid w:val="0067175B"/>
    <w:rsid w:val="00687A08"/>
    <w:rsid w:val="006D0A23"/>
    <w:rsid w:val="006D74C1"/>
    <w:rsid w:val="00721A8C"/>
    <w:rsid w:val="00721B4A"/>
    <w:rsid w:val="0073579E"/>
    <w:rsid w:val="00736EA1"/>
    <w:rsid w:val="007370CF"/>
    <w:rsid w:val="0074562D"/>
    <w:rsid w:val="007A055D"/>
    <w:rsid w:val="007D0B7E"/>
    <w:rsid w:val="007E69FE"/>
    <w:rsid w:val="0080573B"/>
    <w:rsid w:val="00813F71"/>
    <w:rsid w:val="00823067"/>
    <w:rsid w:val="00832957"/>
    <w:rsid w:val="00855CE2"/>
    <w:rsid w:val="008635D9"/>
    <w:rsid w:val="0087202A"/>
    <w:rsid w:val="008A44A6"/>
    <w:rsid w:val="008B7780"/>
    <w:rsid w:val="008E7D02"/>
    <w:rsid w:val="008F625D"/>
    <w:rsid w:val="00916CBE"/>
    <w:rsid w:val="00995A3A"/>
    <w:rsid w:val="009B4414"/>
    <w:rsid w:val="009C1F92"/>
    <w:rsid w:val="009D5921"/>
    <w:rsid w:val="009E5C16"/>
    <w:rsid w:val="009F1847"/>
    <w:rsid w:val="00A11458"/>
    <w:rsid w:val="00A13FB3"/>
    <w:rsid w:val="00A17E7C"/>
    <w:rsid w:val="00A22D7C"/>
    <w:rsid w:val="00A25BD3"/>
    <w:rsid w:val="00A264B0"/>
    <w:rsid w:val="00A31EE8"/>
    <w:rsid w:val="00A5303A"/>
    <w:rsid w:val="00A550EC"/>
    <w:rsid w:val="00A662E5"/>
    <w:rsid w:val="00A70C8F"/>
    <w:rsid w:val="00AA1E0D"/>
    <w:rsid w:val="00AA7E22"/>
    <w:rsid w:val="00AC3371"/>
    <w:rsid w:val="00B514E3"/>
    <w:rsid w:val="00B87B95"/>
    <w:rsid w:val="00B96396"/>
    <w:rsid w:val="00BE0911"/>
    <w:rsid w:val="00BE4A3C"/>
    <w:rsid w:val="00BF49B4"/>
    <w:rsid w:val="00BF7E05"/>
    <w:rsid w:val="00C15EE1"/>
    <w:rsid w:val="00C23680"/>
    <w:rsid w:val="00C37A45"/>
    <w:rsid w:val="00C50782"/>
    <w:rsid w:val="00C8019C"/>
    <w:rsid w:val="00CC014A"/>
    <w:rsid w:val="00CF6F81"/>
    <w:rsid w:val="00D003E0"/>
    <w:rsid w:val="00D0073E"/>
    <w:rsid w:val="00D027E8"/>
    <w:rsid w:val="00D13386"/>
    <w:rsid w:val="00D40F3B"/>
    <w:rsid w:val="00D43B19"/>
    <w:rsid w:val="00D45C40"/>
    <w:rsid w:val="00D55397"/>
    <w:rsid w:val="00D7247A"/>
    <w:rsid w:val="00D81713"/>
    <w:rsid w:val="00DB2F25"/>
    <w:rsid w:val="00DB7588"/>
    <w:rsid w:val="00DC1B18"/>
    <w:rsid w:val="00DD6C55"/>
    <w:rsid w:val="00DD7B4D"/>
    <w:rsid w:val="00DF078E"/>
    <w:rsid w:val="00DF1898"/>
    <w:rsid w:val="00E119BF"/>
    <w:rsid w:val="00E167BB"/>
    <w:rsid w:val="00E209D7"/>
    <w:rsid w:val="00E277F9"/>
    <w:rsid w:val="00E703E0"/>
    <w:rsid w:val="00E864EE"/>
    <w:rsid w:val="00E948BF"/>
    <w:rsid w:val="00E96E49"/>
    <w:rsid w:val="00EA56BD"/>
    <w:rsid w:val="00EB0727"/>
    <w:rsid w:val="00EC0921"/>
    <w:rsid w:val="00EC293E"/>
    <w:rsid w:val="00ED0685"/>
    <w:rsid w:val="00ED172E"/>
    <w:rsid w:val="00EE75FF"/>
    <w:rsid w:val="00EF153E"/>
    <w:rsid w:val="00EF2E2E"/>
    <w:rsid w:val="00F85074"/>
    <w:rsid w:val="00FC3AE5"/>
    <w:rsid w:val="00FC5005"/>
    <w:rsid w:val="00FD07C9"/>
    <w:rsid w:val="00FE477D"/>
    <w:rsid w:val="00FF01B5"/>
    <w:rsid w:val="00FF5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E9715"/>
  <w15:chartTrackingRefBased/>
  <w15:docId w15:val="{918226D6-430B-BB44-AE5A-738CAC5C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6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CF6F8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BE16C1-90A6-9E41-BED9-5D44A6195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ulia</dc:creator>
  <cp:keywords/>
  <dc:description/>
  <cp:lastModifiedBy>耀德 蔡</cp:lastModifiedBy>
  <cp:revision>6</cp:revision>
  <dcterms:created xsi:type="dcterms:W3CDTF">2021-09-05T05:02:00Z</dcterms:created>
  <dcterms:modified xsi:type="dcterms:W3CDTF">2022-03-18T13:46:00Z</dcterms:modified>
</cp:coreProperties>
</file>